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75570" w14:textId="77777777" w:rsidR="00256478" w:rsidRPr="002625BA" w:rsidRDefault="002625BA" w:rsidP="00256478">
      <w:pPr>
        <w:pStyle w:val="Heading2"/>
        <w:spacing w:before="163"/>
        <w:rPr>
          <w:rFonts w:cs="Times New Roman"/>
        </w:rPr>
      </w:pPr>
      <w:r w:rsidRPr="002625BA">
        <w:rPr>
          <w:rFonts w:eastAsiaTheme="minorEastAsia" w:cs="Times New Roman" w:hint="eastAsia"/>
          <w:bCs w:val="0"/>
          <w:szCs w:val="22"/>
        </w:rPr>
        <w:t>Description</w:t>
      </w:r>
      <w:r w:rsidRPr="002625BA">
        <w:rPr>
          <w:rFonts w:eastAsiaTheme="minorEastAsia" w:cs="Times New Roman"/>
          <w:bCs w:val="0"/>
          <w:szCs w:val="22"/>
        </w:rPr>
        <w:t xml:space="preserve"> </w:t>
      </w:r>
      <w:r w:rsidRPr="002625BA">
        <w:rPr>
          <w:rFonts w:eastAsiaTheme="minorEastAsia" w:cs="Times New Roman" w:hint="eastAsia"/>
          <w:bCs w:val="0"/>
          <w:szCs w:val="22"/>
        </w:rPr>
        <w:t>of</w:t>
      </w:r>
      <w:r w:rsidRPr="002625BA">
        <w:rPr>
          <w:rFonts w:eastAsiaTheme="minorEastAsia" w:cs="Times New Roman"/>
          <w:bCs w:val="0"/>
          <w:szCs w:val="22"/>
        </w:rPr>
        <w:t xml:space="preserve"> </w:t>
      </w:r>
      <w:bookmarkStart w:id="0" w:name="_GoBack"/>
      <w:r w:rsidRPr="002625BA">
        <w:rPr>
          <w:rFonts w:cs="Times New Roman" w:hint="eastAsia"/>
        </w:rPr>
        <w:t>s</w:t>
      </w:r>
      <w:r w:rsidR="00256478" w:rsidRPr="002625BA">
        <w:rPr>
          <w:rFonts w:cs="Times New Roman"/>
        </w:rPr>
        <w:t xml:space="preserve">upplementary </w:t>
      </w:r>
      <w:bookmarkEnd w:id="0"/>
      <w:r w:rsidRPr="002625BA">
        <w:rPr>
          <w:rFonts w:cs="Times New Roman" w:hint="eastAsia"/>
        </w:rPr>
        <w:t>m</w:t>
      </w:r>
      <w:r w:rsidR="00256478" w:rsidRPr="002625BA">
        <w:rPr>
          <w:rFonts w:cs="Times New Roman"/>
        </w:rPr>
        <w:t>aterials</w:t>
      </w:r>
    </w:p>
    <w:p w14:paraId="5BA591D6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 xml:space="preserve">Supplementary Figure S1. Validation of four-gene prognostic signature in the training dataset (304 samples). (A) Risk score (converted as z-score) of all samples in the training dataset. Survival status (alive and dead) of 304 samples. Gene expression of prognostic genes </w:t>
      </w:r>
      <w:r w:rsidRPr="00762B9B">
        <w:rPr>
          <w:rFonts w:cs="Times New Roman"/>
          <w:i/>
        </w:rPr>
        <w:t>PCK2</w:t>
      </w:r>
      <w:r w:rsidRPr="00762B9B">
        <w:rPr>
          <w:rFonts w:cs="Times New Roman"/>
        </w:rPr>
        <w:t xml:space="preserve">, </w:t>
      </w:r>
      <w:r w:rsidRPr="00762B9B">
        <w:rPr>
          <w:rFonts w:cs="Times New Roman"/>
          <w:i/>
        </w:rPr>
        <w:t>NFATC2</w:t>
      </w:r>
      <w:r w:rsidRPr="00762B9B">
        <w:rPr>
          <w:rFonts w:cs="Times New Roman"/>
        </w:rPr>
        <w:t xml:space="preserve">, </w:t>
      </w:r>
      <w:r w:rsidRPr="00762B9B">
        <w:rPr>
          <w:rFonts w:cs="Times New Roman"/>
          <w:i/>
        </w:rPr>
        <w:t>GPC6</w:t>
      </w:r>
      <w:r w:rsidRPr="00762B9B">
        <w:rPr>
          <w:rFonts w:cs="Times New Roman"/>
        </w:rPr>
        <w:t xml:space="preserve"> and </w:t>
      </w:r>
      <w:r w:rsidRPr="00762B9B">
        <w:rPr>
          <w:rFonts w:cs="Times New Roman"/>
          <w:i/>
        </w:rPr>
        <w:t>EXOC6</w:t>
      </w:r>
      <w:r w:rsidRPr="00762B9B">
        <w:rPr>
          <w:rFonts w:cs="Times New Roman"/>
        </w:rPr>
        <w:t xml:space="preserve">. Red and green color represented high and low expression respectively. (B) ROC curve of 1-year, 3-year and 5-year survival, with AUC of 0.72, 0.61, and 0.66, respectively. (C) Kaplan–Meier survival curves of high-risk and low-risk group classified by the four-gene signature (95% CI = 1.04-1.95, </w:t>
      </w:r>
      <w:r w:rsidRPr="00762B9B">
        <w:rPr>
          <w:rFonts w:cs="Times New Roman"/>
          <w:i/>
        </w:rPr>
        <w:t>p</w:t>
      </w:r>
      <w:r w:rsidRPr="00762B9B">
        <w:rPr>
          <w:rFonts w:cs="Times New Roman"/>
        </w:rPr>
        <w:t xml:space="preserve"> &lt; 0.05). HR, hazard ratio. CI, confidential interval. </w:t>
      </w:r>
    </w:p>
    <w:p w14:paraId="79D8AB03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 xml:space="preserve">Supplementary Figure S2. Validation of four-gene prognostic signature in the TCGA dataset (1014 samples). (A) Risk score (converted as z-score) of all samples in the training dataset. Survival status (alive and dead) of 1014 samples. Gene expression of prognostic genes </w:t>
      </w:r>
      <w:r w:rsidRPr="00762B9B">
        <w:rPr>
          <w:rFonts w:cs="Times New Roman"/>
          <w:i/>
        </w:rPr>
        <w:t>PCK2</w:t>
      </w:r>
      <w:r w:rsidRPr="00762B9B">
        <w:rPr>
          <w:rFonts w:cs="Times New Roman"/>
        </w:rPr>
        <w:t xml:space="preserve">, </w:t>
      </w:r>
      <w:r w:rsidRPr="00762B9B">
        <w:rPr>
          <w:rFonts w:cs="Times New Roman"/>
          <w:i/>
        </w:rPr>
        <w:t>NFATC2</w:t>
      </w:r>
      <w:r w:rsidRPr="00762B9B">
        <w:rPr>
          <w:rFonts w:cs="Times New Roman"/>
        </w:rPr>
        <w:t xml:space="preserve">, </w:t>
      </w:r>
      <w:r w:rsidRPr="00762B9B">
        <w:rPr>
          <w:rFonts w:cs="Times New Roman"/>
          <w:i/>
        </w:rPr>
        <w:t>GPC6</w:t>
      </w:r>
      <w:r w:rsidRPr="00762B9B">
        <w:rPr>
          <w:rFonts w:cs="Times New Roman"/>
        </w:rPr>
        <w:t xml:space="preserve"> and </w:t>
      </w:r>
      <w:r w:rsidRPr="00762B9B">
        <w:rPr>
          <w:rFonts w:cs="Times New Roman"/>
          <w:i/>
        </w:rPr>
        <w:t>EXOC6</w:t>
      </w:r>
      <w:r w:rsidRPr="00762B9B">
        <w:rPr>
          <w:rFonts w:cs="Times New Roman"/>
        </w:rPr>
        <w:t xml:space="preserve">. Red and green color represented high and low expression respectively. (B) ROC curve of 1-year, 3-year and 5-year survival, with AUC of 0.70, 0.62, and 0.65, respectively. (C) Kaplan–Meier survival curves of high-risk and low-risk group classified by four-gene signature (95% CI = 1.30-1.86, </w:t>
      </w:r>
      <w:r w:rsidRPr="00762B9B">
        <w:rPr>
          <w:rFonts w:cs="Times New Roman"/>
          <w:i/>
        </w:rPr>
        <w:t>p</w:t>
      </w:r>
      <w:r w:rsidRPr="00762B9B">
        <w:rPr>
          <w:rFonts w:cs="Times New Roman"/>
        </w:rPr>
        <w:t xml:space="preserve"> &lt; 0.0001). HR, hazard ratio. CI, confidential interval. </w:t>
      </w:r>
    </w:p>
    <w:p w14:paraId="08257DFE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 xml:space="preserve">Supplementary Figure S3. Validation of four-gene prognostic signature in the GSE20685 dataset (307 samples). (A) Risk score (converted as z-score) of all samples in the training dataset. Survival status (alive and dead) of 1014 samples. Gene expression of prognostic genes </w:t>
      </w:r>
      <w:r w:rsidRPr="00762B9B">
        <w:rPr>
          <w:rFonts w:cs="Times New Roman"/>
          <w:i/>
        </w:rPr>
        <w:t>PCK2</w:t>
      </w:r>
      <w:r w:rsidRPr="00762B9B">
        <w:rPr>
          <w:rFonts w:cs="Times New Roman"/>
        </w:rPr>
        <w:t xml:space="preserve">, </w:t>
      </w:r>
      <w:r w:rsidRPr="00762B9B">
        <w:rPr>
          <w:rFonts w:cs="Times New Roman"/>
          <w:i/>
        </w:rPr>
        <w:t>NFATC2</w:t>
      </w:r>
      <w:r w:rsidRPr="00762B9B">
        <w:rPr>
          <w:rFonts w:cs="Times New Roman"/>
        </w:rPr>
        <w:t xml:space="preserve">, </w:t>
      </w:r>
      <w:r w:rsidRPr="00762B9B">
        <w:rPr>
          <w:rFonts w:cs="Times New Roman"/>
          <w:i/>
        </w:rPr>
        <w:t>GPC6</w:t>
      </w:r>
      <w:r w:rsidRPr="00762B9B">
        <w:rPr>
          <w:rFonts w:cs="Times New Roman"/>
        </w:rPr>
        <w:t xml:space="preserve"> and </w:t>
      </w:r>
      <w:r w:rsidRPr="00762B9B">
        <w:rPr>
          <w:rFonts w:cs="Times New Roman"/>
          <w:i/>
        </w:rPr>
        <w:t>EXOC6</w:t>
      </w:r>
      <w:r w:rsidRPr="00762B9B">
        <w:rPr>
          <w:rFonts w:cs="Times New Roman"/>
        </w:rPr>
        <w:t xml:space="preserve">. Red and green color represented high and low expression respectively. (B) ROC curve of 1-year, 3-year and 5-year survival, with AUC of 0.76, 0.72, and 0.66, respectively. (C) Kaplan–Meier survival curves of high-risk and low-risk group classified by four-gene signature (95% CI = 1.05-2.36, </w:t>
      </w:r>
      <w:r w:rsidRPr="00762B9B">
        <w:rPr>
          <w:rFonts w:cs="Times New Roman"/>
          <w:i/>
        </w:rPr>
        <w:t>p</w:t>
      </w:r>
      <w:r w:rsidRPr="00762B9B">
        <w:rPr>
          <w:rFonts w:cs="Times New Roman"/>
        </w:rPr>
        <w:t xml:space="preserve"> &lt; 0.05). HR, hazard ratio. CI, confidential interval. </w:t>
      </w:r>
    </w:p>
    <w:p w14:paraId="215F1BF8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 xml:space="preserve">Supplementary Figure S4. The distribution of different clinical features (relapse, T stage, N stage, M stage, Stage, and age) in high-risk and low-risk group in TCGA dataset </w:t>
      </w:r>
      <w:r w:rsidRPr="00762B9B">
        <w:rPr>
          <w:rFonts w:cs="Times New Roman"/>
        </w:rPr>
        <w:lastRenderedPageBreak/>
        <w:t>(1014 samples). *</w:t>
      </w:r>
      <w:r w:rsidRPr="00762B9B">
        <w:rPr>
          <w:rFonts w:cs="Times New Roman"/>
          <w:i/>
        </w:rPr>
        <w:t>p</w:t>
      </w:r>
      <w:r w:rsidRPr="00762B9B">
        <w:rPr>
          <w:rFonts w:cs="Times New Roman"/>
        </w:rPr>
        <w:t xml:space="preserve"> &lt; 0.05. </w:t>
      </w:r>
    </w:p>
    <w:p w14:paraId="58C0B064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>Supplementary Figure S5. Comparison of different clinical features in high-risk and low-risk group in TCGA dataset (1014 samples). Kruskal-Wallis test was used to compare the difference of T stage (A), N stage (B), Stage (D), subtype (I). Wilcoxon test was used to compare the difference of M stage (C), age (E), ER status (F), PR status (G), HER2 status (H).</w:t>
      </w:r>
    </w:p>
    <w:p w14:paraId="733BC81D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 xml:space="preserve">Supplementary Figure S6. The mutation pattern of 15 genes in high-risk group (A) and low-risk group (B). Different colors represented different types of mutations. The right bar and percentage represented the quantity and proportion of mutations. </w:t>
      </w:r>
    </w:p>
    <w:p w14:paraId="49422057" w14:textId="77777777" w:rsidR="007E5204" w:rsidRPr="00CD5AF7" w:rsidRDefault="007E5204" w:rsidP="007E5204">
      <w:pPr>
        <w:spacing w:before="163"/>
        <w:rPr>
          <w:rFonts w:cs="Times New Roman"/>
          <w:color w:val="000000" w:themeColor="text1"/>
          <w:szCs w:val="24"/>
        </w:rPr>
      </w:pPr>
      <w:r w:rsidRPr="00CD5AF7">
        <w:rPr>
          <w:rFonts w:cs="Times New Roman"/>
          <w:color w:val="000000" w:themeColor="text1"/>
          <w:szCs w:val="24"/>
        </w:rPr>
        <w:t>Supplementary figure S7. Immune infiltration of RiskTypes.</w:t>
      </w:r>
      <w:r w:rsidRPr="00CD5AF7">
        <w:rPr>
          <w:rFonts w:cs="Times New Roman" w:hint="eastAsia"/>
          <w:color w:val="000000" w:themeColor="text1"/>
          <w:szCs w:val="24"/>
        </w:rPr>
        <w:t xml:space="preserve"> </w:t>
      </w:r>
      <w:r w:rsidRPr="00CD5AF7">
        <w:rPr>
          <w:rFonts w:cs="Times New Roman"/>
          <w:color w:val="000000" w:themeColor="text1"/>
          <w:szCs w:val="24"/>
        </w:rPr>
        <w:t>A: 22 immune cell infiltration scores in tumor samples assessed by CIBERSORT. B: 6 immune cell infiltration score in tumor samples evaluated by Timer software. C: 10 immune cell infiltration scores in tumor samples assessed by MCPcount software.</w:t>
      </w:r>
    </w:p>
    <w:p w14:paraId="08DF8D31" w14:textId="77777777" w:rsidR="007E5204" w:rsidRPr="00CD5AF7" w:rsidRDefault="007E5204" w:rsidP="007E5204">
      <w:pPr>
        <w:spacing w:before="163"/>
        <w:rPr>
          <w:rFonts w:cs="Times New Roman"/>
          <w:color w:val="000000" w:themeColor="text1"/>
          <w:szCs w:val="24"/>
        </w:rPr>
      </w:pPr>
      <w:r w:rsidRPr="00CD5AF7">
        <w:rPr>
          <w:rFonts w:cs="Times New Roman"/>
          <w:color w:val="000000" w:themeColor="text1"/>
          <w:szCs w:val="24"/>
        </w:rPr>
        <w:t>Supplementary figure S8</w:t>
      </w:r>
      <w:r w:rsidRPr="00CD5AF7">
        <w:rPr>
          <w:rFonts w:cs="Times New Roman" w:hint="eastAsia"/>
          <w:color w:val="000000" w:themeColor="text1"/>
          <w:szCs w:val="24"/>
        </w:rPr>
        <w:t>.</w:t>
      </w:r>
      <w:r w:rsidRPr="00CD5AF7">
        <w:rPr>
          <w:rFonts w:cs="Times New Roman"/>
          <w:color w:val="000000" w:themeColor="text1"/>
          <w:szCs w:val="24"/>
        </w:rPr>
        <w:t xml:space="preserve"> Prognostic ROC curve of the model in PAM50 subtype</w:t>
      </w:r>
    </w:p>
    <w:p w14:paraId="033838BE" w14:textId="77777777" w:rsidR="007E5204" w:rsidRPr="00CD5AF7" w:rsidRDefault="007E5204" w:rsidP="007E5204">
      <w:pPr>
        <w:spacing w:before="163"/>
        <w:rPr>
          <w:rFonts w:cs="Times New Roman"/>
          <w:color w:val="000000" w:themeColor="text1"/>
          <w:szCs w:val="24"/>
        </w:rPr>
      </w:pPr>
      <w:r w:rsidRPr="00CD5AF7">
        <w:rPr>
          <w:rFonts w:cs="Times New Roman"/>
          <w:color w:val="000000" w:themeColor="text1"/>
          <w:szCs w:val="24"/>
        </w:rPr>
        <w:t>Supplementary figure S9</w:t>
      </w:r>
      <w:r w:rsidRPr="00CD5AF7">
        <w:rPr>
          <w:rFonts w:cs="Times New Roman" w:hint="eastAsia"/>
          <w:color w:val="000000" w:themeColor="text1"/>
          <w:szCs w:val="24"/>
        </w:rPr>
        <w:t>.</w:t>
      </w:r>
      <w:r w:rsidRPr="00CD5AF7">
        <w:rPr>
          <w:rFonts w:cs="Times New Roman"/>
          <w:color w:val="000000" w:themeColor="text1"/>
          <w:szCs w:val="24"/>
        </w:rPr>
        <w:t xml:space="preserve"> Differential expression analysis of four genes in Pan carcinoma.</w:t>
      </w:r>
    </w:p>
    <w:p w14:paraId="1EE57D62" w14:textId="77777777" w:rsidR="007E5204" w:rsidRPr="00CD5AF7" w:rsidRDefault="007E5204" w:rsidP="007E5204">
      <w:pPr>
        <w:spacing w:before="163"/>
        <w:rPr>
          <w:rFonts w:cs="Times New Roman"/>
          <w:color w:val="000000" w:themeColor="text1"/>
        </w:rPr>
      </w:pPr>
      <w:r w:rsidRPr="00CD5AF7">
        <w:rPr>
          <w:rFonts w:cs="Times New Roman"/>
          <w:color w:val="000000" w:themeColor="text1"/>
          <w:szCs w:val="24"/>
        </w:rPr>
        <w:t>Supplementary figure S10</w:t>
      </w:r>
      <w:r w:rsidRPr="00CD5AF7">
        <w:rPr>
          <w:rFonts w:cs="Times New Roman" w:hint="eastAsia"/>
          <w:color w:val="000000" w:themeColor="text1"/>
          <w:szCs w:val="24"/>
        </w:rPr>
        <w:t>.</w:t>
      </w:r>
      <w:r w:rsidRPr="00CD5AF7">
        <w:rPr>
          <w:rFonts w:cs="Times New Roman"/>
          <w:color w:val="000000" w:themeColor="text1"/>
          <w:szCs w:val="24"/>
        </w:rPr>
        <w:t xml:space="preserve"> The interaction network of 30 genes in the nearest neighbors of 4 genes.</w:t>
      </w:r>
    </w:p>
    <w:p w14:paraId="5778EDEE" w14:textId="77777777" w:rsidR="00256478" w:rsidRPr="007E5204" w:rsidRDefault="00256478" w:rsidP="00256478">
      <w:pPr>
        <w:spacing w:before="163"/>
        <w:rPr>
          <w:rFonts w:cs="Times New Roman"/>
        </w:rPr>
      </w:pPr>
    </w:p>
    <w:p w14:paraId="554CA4CB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>Supplementary Table S1. TCGA dataset (1014 samples) and GSE20685 dataset (307 samples) of breast cancer. RFS, recurrence-free survival. ER, estrogen receptor. PR, progesterone receptor.</w:t>
      </w:r>
    </w:p>
    <w:p w14:paraId="785AD7B5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>Supplementary Table S2. Training dataset and test dataset of total 1014 samples from TCGA dataset. RFS, recurrence-free survival. ER, estrogen receptor. PR, progesterone receptor.</w:t>
      </w:r>
    </w:p>
    <w:p w14:paraId="50124466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lastRenderedPageBreak/>
        <w:t xml:space="preserve">Supplementary Table S3. 5695 differential genes identified from CNV dataset using </w:t>
      </w:r>
      <w:r w:rsidRPr="00762B9B">
        <w:rPr>
          <w:rFonts w:cs="Times New Roman"/>
          <w:i/>
        </w:rPr>
        <w:t>Chi</w:t>
      </w:r>
      <w:r w:rsidRPr="00762B9B">
        <w:rPr>
          <w:rFonts w:cs="Times New Roman"/>
        </w:rPr>
        <w:t>-square test.</w:t>
      </w:r>
    </w:p>
    <w:p w14:paraId="67D6CA74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>Supplementary Table S4. 1265 differentially expressed genes identified from mRNA dataset using univariate Cox regression analysis.</w:t>
      </w:r>
    </w:p>
    <w:p w14:paraId="3621B655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>Supplementary Table S5. 3118 differential genes identified from SNV dataset with mutation rate &gt; 1%.</w:t>
      </w:r>
    </w:p>
    <w:p w14:paraId="465CADD3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>Supplementary Table S6. 51 differentially expressed genes from the intersection of CNV dataset, SNV dataset and mRNA dataset.</w:t>
      </w:r>
    </w:p>
    <w:p w14:paraId="6C855469" w14:textId="77777777" w:rsidR="00256478" w:rsidRPr="00762B9B" w:rsidRDefault="00256478" w:rsidP="00256478">
      <w:pPr>
        <w:spacing w:before="163"/>
        <w:rPr>
          <w:rFonts w:cs="Times New Roman"/>
        </w:rPr>
      </w:pPr>
      <w:r w:rsidRPr="00762B9B">
        <w:rPr>
          <w:rFonts w:cs="Times New Roman"/>
        </w:rPr>
        <w:t>Supplementary Table S7. Univariate Cox regression analysis of 6 differentially expressed genes in the training dataset. HR, hazard ratio. CI, confidential interval.</w:t>
      </w:r>
    </w:p>
    <w:p w14:paraId="52043B67" w14:textId="77777777" w:rsidR="00256478" w:rsidRPr="00762B9B" w:rsidRDefault="00256478" w:rsidP="00256478">
      <w:pPr>
        <w:spacing w:before="163"/>
        <w:rPr>
          <w:rFonts w:cs="Times New Roman"/>
        </w:rPr>
      </w:pPr>
    </w:p>
    <w:p w14:paraId="0767B09E" w14:textId="77777777" w:rsidR="0049623D" w:rsidRPr="00256478" w:rsidRDefault="0049623D" w:rsidP="00256478">
      <w:pPr>
        <w:spacing w:before="163"/>
      </w:pPr>
    </w:p>
    <w:sectPr w:rsidR="0049623D" w:rsidRPr="00256478" w:rsidSect="002564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069169" w14:textId="77777777" w:rsidR="00E018AC" w:rsidRDefault="00E018AC" w:rsidP="00256478">
      <w:pPr>
        <w:spacing w:before="120" w:line="240" w:lineRule="auto"/>
      </w:pPr>
      <w:r>
        <w:separator/>
      </w:r>
    </w:p>
  </w:endnote>
  <w:endnote w:type="continuationSeparator" w:id="0">
    <w:p w14:paraId="5B9B2347" w14:textId="77777777" w:rsidR="00E018AC" w:rsidRDefault="00E018AC" w:rsidP="00256478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3C3CA9" w14:textId="77777777" w:rsidR="007E5204" w:rsidRDefault="007E52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4A2D9" w14:textId="77777777" w:rsidR="007E5204" w:rsidRDefault="007E52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CA55B5" w14:textId="77777777" w:rsidR="007E5204" w:rsidRDefault="007E5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D4A23" w14:textId="77777777" w:rsidR="00E018AC" w:rsidRDefault="00E018AC" w:rsidP="00256478">
      <w:pPr>
        <w:spacing w:before="120" w:line="240" w:lineRule="auto"/>
      </w:pPr>
      <w:r>
        <w:separator/>
      </w:r>
    </w:p>
  </w:footnote>
  <w:footnote w:type="continuationSeparator" w:id="0">
    <w:p w14:paraId="0D3DE923" w14:textId="77777777" w:rsidR="00E018AC" w:rsidRDefault="00E018AC" w:rsidP="00256478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C426" w14:textId="77777777" w:rsidR="007E5204" w:rsidRDefault="007E52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DBB4AD" w14:textId="77777777" w:rsidR="007E5204" w:rsidRDefault="007E52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8F2E3B" w14:textId="77777777" w:rsidR="007E5204" w:rsidRDefault="007E52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27"/>
    <w:rsid w:val="000A6E64"/>
    <w:rsid w:val="00256478"/>
    <w:rsid w:val="002625BA"/>
    <w:rsid w:val="0049623D"/>
    <w:rsid w:val="00745227"/>
    <w:rsid w:val="00772417"/>
    <w:rsid w:val="007E5204"/>
    <w:rsid w:val="009B14E4"/>
    <w:rsid w:val="00E0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2D3FF"/>
  <w15:chartTrackingRefBased/>
  <w15:docId w15:val="{97AE16BB-E20D-4591-B373-D09EFB3BD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478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478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4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478"/>
    <w:pPr>
      <w:tabs>
        <w:tab w:val="center" w:pos="4153"/>
        <w:tab w:val="right" w:pos="8306"/>
      </w:tabs>
      <w:snapToGrid w:val="0"/>
      <w:spacing w:beforeLines="0" w:before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478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6478"/>
    <w:rPr>
      <w:rFonts w:ascii="Times New Roman" w:eastAsiaTheme="majorEastAsia" w:hAnsi="Times New Roman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MARO</cp:lastModifiedBy>
  <cp:revision>2</cp:revision>
  <dcterms:created xsi:type="dcterms:W3CDTF">2022-02-11T20:17:00Z</dcterms:created>
  <dcterms:modified xsi:type="dcterms:W3CDTF">2022-02-11T20:17:00Z</dcterms:modified>
</cp:coreProperties>
</file>